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D60AC" w14:textId="159F5EDF" w:rsidR="003812D0" w:rsidRDefault="001361AD" w:rsidP="003812D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1</w:t>
      </w:r>
      <w:r w:rsidR="003812D0">
        <w:rPr>
          <w:rFonts w:ascii="Times New Roman" w:eastAsia="Times New Roman" w:hAnsi="Times New Roman" w:cs="Times New Roman"/>
        </w:rPr>
        <w:t xml:space="preserve">: Anatomical landmarks and </w:t>
      </w:r>
      <w:proofErr w:type="spellStart"/>
      <w:r w:rsidR="003812D0">
        <w:rPr>
          <w:rFonts w:ascii="Times New Roman" w:eastAsia="Times New Roman" w:hAnsi="Times New Roman" w:cs="Times New Roman"/>
        </w:rPr>
        <w:t>semilandmarks</w:t>
      </w:r>
      <w:proofErr w:type="spellEnd"/>
      <w:r w:rsidR="003812D0">
        <w:rPr>
          <w:rFonts w:ascii="Times New Roman" w:eastAsia="Times New Roman" w:hAnsi="Times New Roman" w:cs="Times New Roman"/>
        </w:rPr>
        <w:t xml:space="preserve"> used to assess GM of the labial and lingual side of the hemimandible in </w:t>
      </w:r>
      <w:proofErr w:type="spellStart"/>
      <w:r w:rsidR="003812D0">
        <w:rPr>
          <w:rFonts w:ascii="Times New Roman" w:eastAsia="Times New Roman" w:hAnsi="Times New Roman" w:cs="Times New Roman"/>
        </w:rPr>
        <w:t>Harting’s</w:t>
      </w:r>
      <w:proofErr w:type="spellEnd"/>
      <w:r w:rsidR="003812D0">
        <w:rPr>
          <w:rFonts w:ascii="Times New Roman" w:eastAsia="Times New Roman" w:hAnsi="Times New Roman" w:cs="Times New Roman"/>
        </w:rPr>
        <w:t xml:space="preserve"> voles (</w:t>
      </w:r>
      <w:proofErr w:type="spellStart"/>
      <w:r w:rsidR="003812D0">
        <w:rPr>
          <w:rFonts w:ascii="Times New Roman" w:eastAsia="Times New Roman" w:hAnsi="Times New Roman" w:cs="Times New Roman"/>
        </w:rPr>
        <w:t>semilandmarks</w:t>
      </w:r>
      <w:proofErr w:type="spellEnd"/>
      <w:r w:rsidR="003812D0">
        <w:rPr>
          <w:rFonts w:ascii="Times New Roman" w:eastAsia="Times New Roman" w:hAnsi="Times New Roman" w:cs="Times New Roman"/>
        </w:rPr>
        <w:t xml:space="preserve"> are indicated with an asterisk).</w:t>
      </w:r>
    </w:p>
    <w:p w14:paraId="1602905C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cription of landmark locations on the labial hemimandible side: 1) the point at the anterior-dorsal border of the incisive alveolus; 2) the point at the most concave point of the diastema; 3) the basal point of the anterior alveolus of the lower premolar; 4) the point at the intersection of the anterior alveolus of the lower premolar and the base of the coronoid process; 5) the point at the tip of the coronoid process; 6) the most concave point of the sigmoid notch; 7) the point at the minimum width on the anterior edge of the articular surface of the condyle; 8) the point of the terminal tip of the mandibular condyle; 9) the point at the posterior edge of the articular surface of the condyle; 10) the most anterior point on the curve of the posterior edge of the mandible; 11) the point at the tip of the mandibular angle; 12) the most dorsal point on the ventral border of the ramus; 13) the most inferior point on the border of ramus inferior to incisor alveolar; 14) the point at the antero-ventral border of the incisive alveolus; 15) the point at half of the distance between landmarks 4 and 5*; 16) the point at half of the distance between landmarks 5 and 6*; 17) the point at half of the distance between landmarks 6 and 7*; 18) the point at half of the distance between landmarks 9 and 10*; 19) the point at half of the distance between landmarks 10 and 11*; 20) the point at half of the distance between landmarks 11 and 12*.</w:t>
      </w:r>
    </w:p>
    <w:p w14:paraId="7B68E625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</w:p>
    <w:p w14:paraId="025219A6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cription of landmark locations on the lingual hemimandible side: 1) the point at the anterior-dorsal border of the incisive alveolus; 2) the point at the most concave point of the diastema; 3) the basal point of the anterior alveolus of the lower premolar; 4) the point at the posterior end of the anterior alveolus; 5) the point at the tip of the coronoid process; 6) the most concave point of the sigmoid notch; 7) the point at the minimum width on the anterior edge of the articular surface of the condyle; 8)the point of the terminal tip of the mandibular condyle; 9) the point at the posterior edge of the articular surface of the condyle; 10) the most anterior point on the curve of the posterior edge of the mandible; 11) the point at the tip of the mandibular process; 12) the point at the intersection of the third molar alveolus and the ramus; 13) the most inferior point on the border of ramus inferior to incisor alveolar; 14) the point at the anteroventral edge of the incisive alveolus; 15) the point at the tip of the third molar alveolus; 16) the point at half of the distance between landmarks 5 and 6*; 17) the point at half of the distance between landmarks 6 and 7*; 18) the point at half of the distance between landmarks 9 and 10*; 19) the point at half of the distance between landmarks 3 and 4*; 20) the point at half of the distance between landmarks 4 and 15; 21) the point at half of the distance between landmarks 12 and 15*.</w:t>
      </w:r>
    </w:p>
    <w:p w14:paraId="22AEA0B1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</w:p>
    <w:p w14:paraId="2057604D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</w:p>
    <w:p w14:paraId="531624B7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</w:p>
    <w:p w14:paraId="138B69E8" w14:textId="749EE1B7" w:rsidR="003812D0" w:rsidRDefault="001361AD" w:rsidP="003812D0">
      <w:r>
        <w:rPr>
          <w:rFonts w:ascii="Times New Roman" w:eastAsia="Times New Roman" w:hAnsi="Times New Roman" w:cs="Times New Roman"/>
          <w:b/>
        </w:rPr>
        <w:t>Supplementary Figure 2</w:t>
      </w:r>
      <w:r w:rsidR="003812D0">
        <w:rPr>
          <w:rFonts w:ascii="Times New Roman" w:eastAsia="Times New Roman" w:hAnsi="Times New Roman" w:cs="Times New Roman"/>
          <w:b/>
        </w:rPr>
        <w:t xml:space="preserve">: </w:t>
      </w:r>
      <w:r w:rsidR="003812D0">
        <w:rPr>
          <w:rFonts w:ascii="Times New Roman" w:eastAsia="Times New Roman" w:hAnsi="Times New Roman" w:cs="Times New Roman"/>
        </w:rPr>
        <w:t xml:space="preserve">CVA shape deformation results for mandible datasets of </w:t>
      </w:r>
      <w:r w:rsidR="003812D0">
        <w:rPr>
          <w:rFonts w:ascii="Times New Roman" w:eastAsia="Times New Roman" w:hAnsi="Times New Roman" w:cs="Times New Roman"/>
          <w:i/>
        </w:rPr>
        <w:t xml:space="preserve">Microtus hartingi </w:t>
      </w:r>
      <w:r w:rsidR="003812D0">
        <w:rPr>
          <w:rFonts w:ascii="Times New Roman" w:eastAsia="Times New Roman" w:hAnsi="Times New Roman" w:cs="Times New Roman"/>
        </w:rPr>
        <w:t>from Rhodopes. Blue dots indicate landmarks after shape deformation; numbers represent landmark numbers; the scale factor differs and is displayed for each graph. A, C: light-blue outline – normal (N) and dark blue – deformed. B, D: light-blue outline – deformed and dark blue – normal. A: labial left; B: labial right; C: lingual left; D: lingual right hemimandibles</w:t>
      </w:r>
    </w:p>
    <w:p w14:paraId="666AB28F" w14:textId="77777777" w:rsidR="003812D0" w:rsidRDefault="003812D0" w:rsidP="003812D0">
      <w:pPr>
        <w:rPr>
          <w:rFonts w:ascii="Times New Roman" w:eastAsia="Times New Roman" w:hAnsi="Times New Roman" w:cs="Times New Roman"/>
          <w:b/>
        </w:rPr>
      </w:pPr>
    </w:p>
    <w:p w14:paraId="26510A84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0361401" wp14:editId="55AA378A">
            <wp:extent cx="5669280" cy="3314700"/>
            <wp:effectExtent l="0" t="0" r="0" b="0"/>
            <wp:docPr id="2135329633" name="image1.png" descr="A diagram of a lin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diagram of a line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331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0D3961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</w:p>
    <w:p w14:paraId="2C5F0665" w14:textId="440800C1" w:rsidR="003812D0" w:rsidRDefault="001361AD" w:rsidP="003812D0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Supplementary Figure 3</w:t>
      </w:r>
      <w:r w:rsidR="003812D0">
        <w:rPr>
          <w:rFonts w:ascii="Times New Roman" w:eastAsia="Times New Roman" w:hAnsi="Times New Roman" w:cs="Times New Roman"/>
        </w:rPr>
        <w:t>.</w:t>
      </w:r>
      <w:proofErr w:type="gramEnd"/>
      <w:r w:rsidR="003812D0">
        <w:rPr>
          <w:rFonts w:ascii="Times New Roman" w:eastAsia="Times New Roman" w:hAnsi="Times New Roman" w:cs="Times New Roman"/>
        </w:rPr>
        <w:t xml:space="preserve"> The CVA shape deformation results for mandible datasets of </w:t>
      </w:r>
      <w:r w:rsidR="003812D0">
        <w:rPr>
          <w:rFonts w:ascii="Times New Roman" w:eastAsia="Times New Roman" w:hAnsi="Times New Roman" w:cs="Times New Roman"/>
          <w:i/>
        </w:rPr>
        <w:t>Microtus hartingi ankaraensis</w:t>
      </w:r>
      <w:r w:rsidR="003812D0">
        <w:rPr>
          <w:rFonts w:ascii="Times New Roman" w:eastAsia="Times New Roman" w:hAnsi="Times New Roman" w:cs="Times New Roman"/>
        </w:rPr>
        <w:t xml:space="preserve">. Blue dots indicate landmarks after shape deformation; numbers represent landmark numbers; the scale factor differs and is displayed for each graph. C, D – light-blue outline – deformed and dark blue – normal; </w:t>
      </w:r>
      <w:proofErr w:type="gramStart"/>
      <w:r w:rsidR="003812D0">
        <w:rPr>
          <w:rFonts w:ascii="Times New Roman" w:eastAsia="Times New Roman" w:hAnsi="Times New Roman" w:cs="Times New Roman"/>
        </w:rPr>
        <w:t>A(</w:t>
      </w:r>
      <w:proofErr w:type="gramEnd"/>
      <w:r w:rsidR="003812D0">
        <w:rPr>
          <w:rFonts w:ascii="Times New Roman" w:eastAsia="Times New Roman" w:hAnsi="Times New Roman" w:cs="Times New Roman"/>
        </w:rPr>
        <w:t>1), A(2), B – light-blue outline – normal and dark blue – deformed hemimandibles.</w:t>
      </w:r>
    </w:p>
    <w:p w14:paraId="54852775" w14:textId="77777777" w:rsidR="003812D0" w:rsidRDefault="003812D0" w:rsidP="003812D0">
      <w:pPr>
        <w:spacing w:before="360" w:after="360" w:line="240" w:lineRule="auto"/>
        <w:ind w:right="137"/>
        <w:rPr>
          <w:rFonts w:ascii="Times New Roman" w:eastAsia="Times New Roman" w:hAnsi="Times New Roman" w:cs="Times New Roman"/>
          <w:shd w:val="clear" w:color="auto" w:fill="B6D7A8"/>
        </w:rPr>
      </w:pPr>
      <w:proofErr w:type="gramStart"/>
      <w:r>
        <w:rPr>
          <w:rFonts w:ascii="Times New Roman" w:eastAsia="Times New Roman" w:hAnsi="Times New Roman" w:cs="Times New Roman"/>
          <w:shd w:val="clear" w:color="auto" w:fill="B6D7A8"/>
        </w:rPr>
        <w:t>Alt 6.</w:t>
      </w:r>
      <w:proofErr w:type="gramEnd"/>
      <w:r>
        <w:rPr>
          <w:rFonts w:ascii="Times New Roman" w:eastAsia="Times New Roman" w:hAnsi="Times New Roman" w:cs="Times New Roman"/>
          <w:shd w:val="clear" w:color="auto" w:fill="B6D7A8"/>
        </w:rPr>
        <w:t xml:space="preserve"> Canonical Variate Analysis outline plot of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B6D7A8"/>
        </w:rPr>
        <w:t>Microtus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B6D7A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B6D7A8"/>
        </w:rPr>
        <w:t>hatingi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B6D7A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hd w:val="clear" w:color="auto" w:fill="B6D7A8"/>
        </w:rPr>
        <w:t>hemimandibles</w:t>
      </w:r>
      <w:proofErr w:type="spellEnd"/>
      <w:r>
        <w:rPr>
          <w:rFonts w:ascii="Times New Roman" w:eastAsia="Times New Roman" w:hAnsi="Times New Roman" w:cs="Times New Roman"/>
          <w:shd w:val="clear" w:color="auto" w:fill="B6D7A8"/>
        </w:rPr>
        <w:t xml:space="preserve"> showing deformation pattern between normal and deformed groups </w:t>
      </w:r>
    </w:p>
    <w:p w14:paraId="13479A62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7E21866A" wp14:editId="672E962E">
            <wp:extent cx="5669280" cy="4983480"/>
            <wp:effectExtent l="0" t="0" r="0" b="0"/>
            <wp:docPr id="2135329641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4983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FA6423" w14:textId="77777777" w:rsidR="003812D0" w:rsidRDefault="003812D0" w:rsidP="003812D0">
      <w:pPr>
        <w:spacing w:before="360" w:after="360" w:line="240" w:lineRule="auto"/>
        <w:ind w:right="137"/>
        <w:rPr>
          <w:rFonts w:ascii="Times New Roman" w:eastAsia="Times New Roman" w:hAnsi="Times New Roman" w:cs="Times New Roman"/>
          <w:shd w:val="clear" w:color="auto" w:fill="B6D7A8"/>
        </w:rPr>
      </w:pPr>
      <w:proofErr w:type="gramStart"/>
      <w:r>
        <w:rPr>
          <w:rFonts w:ascii="Times New Roman" w:eastAsia="Times New Roman" w:hAnsi="Times New Roman" w:cs="Times New Roman"/>
          <w:shd w:val="clear" w:color="auto" w:fill="B6D7A8"/>
        </w:rPr>
        <w:t>Alt 7.</w:t>
      </w:r>
      <w:proofErr w:type="gramEnd"/>
      <w:r>
        <w:rPr>
          <w:rFonts w:ascii="Times New Roman" w:eastAsia="Times New Roman" w:hAnsi="Times New Roman" w:cs="Times New Roman"/>
          <w:shd w:val="clear" w:color="auto" w:fill="B6D7A8"/>
        </w:rPr>
        <w:t xml:space="preserve"> Canonical Variate Analysis outline plot of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B6D7A8"/>
        </w:rPr>
        <w:t>Microtus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B6D7A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B6D7A8"/>
        </w:rPr>
        <w:t>hatingi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B6D7A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B6D7A8"/>
        </w:rPr>
        <w:t>ankaraensis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B6D7A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hd w:val="clear" w:color="auto" w:fill="B6D7A8"/>
        </w:rPr>
        <w:t>hemimandibles</w:t>
      </w:r>
      <w:proofErr w:type="spellEnd"/>
      <w:r>
        <w:rPr>
          <w:rFonts w:ascii="Times New Roman" w:eastAsia="Times New Roman" w:hAnsi="Times New Roman" w:cs="Times New Roman"/>
          <w:shd w:val="clear" w:color="auto" w:fill="B6D7A8"/>
        </w:rPr>
        <w:t xml:space="preserve"> showing deformation pattern between initiation of deformation and deformed groups or among normal, initiation of deformation and deformed groups</w:t>
      </w:r>
    </w:p>
    <w:p w14:paraId="6CE077F1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</w:p>
    <w:p w14:paraId="7A664199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</w:p>
    <w:p w14:paraId="3FEF7DE6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</w:p>
    <w:p w14:paraId="61BDA902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</w:p>
    <w:p w14:paraId="4409A45E" w14:textId="6C19AD5B" w:rsidR="003812D0" w:rsidRDefault="001361AD" w:rsidP="003812D0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Supplementary Table 1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  <w:r w:rsidR="003812D0">
        <w:rPr>
          <w:rFonts w:ascii="Times New Roman" w:eastAsia="Times New Roman" w:hAnsi="Times New Roman" w:cs="Times New Roman"/>
        </w:rPr>
        <w:t xml:space="preserve">CVA results for left and right hemimandibles of </w:t>
      </w:r>
      <w:r w:rsidR="003812D0">
        <w:rPr>
          <w:rFonts w:ascii="Times New Roman" w:eastAsia="Times New Roman" w:hAnsi="Times New Roman" w:cs="Times New Roman"/>
          <w:i/>
        </w:rPr>
        <w:t>Microtus hartingi</w:t>
      </w:r>
      <w:r w:rsidR="003812D0">
        <w:rPr>
          <w:rFonts w:ascii="Times New Roman" w:eastAsia="Times New Roman" w:hAnsi="Times New Roman" w:cs="Times New Roman"/>
        </w:rPr>
        <w:t xml:space="preserve"> comparing normal and deformed hemimandibles (</w:t>
      </w:r>
      <w:r w:rsidR="003812D0">
        <w:rPr>
          <w:rFonts w:ascii="Times New Roman" w:eastAsia="Times New Roman" w:hAnsi="Times New Roman" w:cs="Times New Roman"/>
          <w:i/>
        </w:rPr>
        <w:t xml:space="preserve">P </w:t>
      </w:r>
      <w:r w:rsidR="003812D0">
        <w:rPr>
          <w:rFonts w:ascii="Times New Roman" w:eastAsia="Times New Roman" w:hAnsi="Times New Roman" w:cs="Times New Roman"/>
        </w:rPr>
        <w:t xml:space="preserve">value: permutation </w:t>
      </w:r>
      <w:r w:rsidR="003812D0">
        <w:rPr>
          <w:rFonts w:ascii="Times New Roman" w:eastAsia="Times New Roman" w:hAnsi="Times New Roman" w:cs="Times New Roman"/>
          <w:i/>
        </w:rPr>
        <w:t>P</w:t>
      </w:r>
      <w:r w:rsidR="003812D0">
        <w:rPr>
          <w:rFonts w:ascii="Times New Roman" w:eastAsia="Times New Roman" w:hAnsi="Times New Roman" w:cs="Times New Roman"/>
        </w:rPr>
        <w:t xml:space="preserve"> value; boldfaced: a statistically significant difference). </w:t>
      </w:r>
      <w:proofErr w:type="gramStart"/>
      <w:r w:rsidR="003812D0">
        <w:rPr>
          <w:rFonts w:ascii="Times New Roman" w:eastAsia="Times New Roman" w:hAnsi="Times New Roman" w:cs="Times New Roman"/>
        </w:rPr>
        <w:t>Permutation test with 9999 permutations.</w:t>
      </w:r>
      <w:proofErr w:type="gramEnd"/>
    </w:p>
    <w:tbl>
      <w:tblPr>
        <w:tblW w:w="8638" w:type="dxa"/>
        <w:tblLayout w:type="fixed"/>
        <w:tblLook w:val="0400" w:firstRow="0" w:lastRow="0" w:firstColumn="0" w:lastColumn="0" w:noHBand="0" w:noVBand="1"/>
      </w:tblPr>
      <w:tblGrid>
        <w:gridCol w:w="1064"/>
        <w:gridCol w:w="613"/>
        <w:gridCol w:w="100"/>
        <w:gridCol w:w="2163"/>
        <w:gridCol w:w="919"/>
        <w:gridCol w:w="806"/>
        <w:gridCol w:w="1248"/>
        <w:gridCol w:w="919"/>
        <w:gridCol w:w="806"/>
      </w:tblGrid>
      <w:tr w:rsidR="003812D0" w14:paraId="088A0116" w14:textId="77777777" w:rsidTr="006C43A1">
        <w:trPr>
          <w:trHeight w:val="315"/>
        </w:trPr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F3808B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jection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971888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</w:t>
            </w:r>
          </w:p>
        </w:tc>
        <w:tc>
          <w:tcPr>
            <w:tcW w:w="8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94F08C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DD0E36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772847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0EC88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EF4D8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401B2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1F3FC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</w:tr>
      <w:tr w:rsidR="003812D0" w14:paraId="469BD99C" w14:textId="77777777" w:rsidTr="006C43A1">
        <w:trPr>
          <w:trHeight w:val="315"/>
        </w:trPr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86A1B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abial</w:t>
            </w:r>
          </w:p>
        </w:tc>
        <w:tc>
          <w:tcPr>
            <w:tcW w:w="6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EB61BB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10732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7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DCEDA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halanob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istance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0531D3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6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554112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E2C13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odall's F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DDBB40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92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658B40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812D0" w14:paraId="76884A71" w14:textId="77777777" w:rsidTr="006C43A1">
        <w:trPr>
          <w:trHeight w:val="315"/>
        </w:trPr>
        <w:tc>
          <w:tcPr>
            <w:tcW w:w="106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F81AD3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29F2BC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51E739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02FC6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crustes distance</w:t>
            </w:r>
          </w:p>
        </w:tc>
        <w:tc>
          <w:tcPr>
            <w:tcW w:w="9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D5B65D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807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C1FC4F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2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9132E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llai's trace</w:t>
            </w:r>
          </w:p>
        </w:tc>
        <w:tc>
          <w:tcPr>
            <w:tcW w:w="9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19330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9</w:t>
            </w:r>
          </w:p>
        </w:tc>
        <w:tc>
          <w:tcPr>
            <w:tcW w:w="8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8A395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5</w:t>
            </w:r>
          </w:p>
        </w:tc>
      </w:tr>
      <w:tr w:rsidR="003812D0" w14:paraId="47B22E32" w14:textId="77777777" w:rsidTr="006C43A1">
        <w:trPr>
          <w:trHeight w:val="315"/>
        </w:trPr>
        <w:tc>
          <w:tcPr>
            <w:tcW w:w="106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CBD8C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07E4C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86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9A0CA9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E4B48A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halanob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istance</w:t>
            </w:r>
          </w:p>
        </w:tc>
        <w:tc>
          <w:tcPr>
            <w:tcW w:w="9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F09CB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56</w:t>
            </w:r>
          </w:p>
        </w:tc>
        <w:tc>
          <w:tcPr>
            <w:tcW w:w="807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578DBB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0</w:t>
            </w:r>
          </w:p>
        </w:tc>
        <w:tc>
          <w:tcPr>
            <w:tcW w:w="12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E528BD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odall's F</w:t>
            </w:r>
          </w:p>
        </w:tc>
        <w:tc>
          <w:tcPr>
            <w:tcW w:w="9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587A0D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70</w:t>
            </w:r>
          </w:p>
        </w:tc>
        <w:tc>
          <w:tcPr>
            <w:tcW w:w="80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4F490C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812D0" w14:paraId="676C96E8" w14:textId="77777777" w:rsidTr="006C43A1">
        <w:trPr>
          <w:trHeight w:val="315"/>
        </w:trPr>
        <w:tc>
          <w:tcPr>
            <w:tcW w:w="106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A31007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AAA8C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5D73B4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7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CBF19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crustes distance.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ABDB8E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129646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BE468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llai's trac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162F9D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9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2D7EF7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9</w:t>
            </w:r>
          </w:p>
        </w:tc>
      </w:tr>
      <w:tr w:rsidR="003812D0" w14:paraId="0345F56D" w14:textId="77777777" w:rsidTr="006C43A1">
        <w:trPr>
          <w:trHeight w:val="315"/>
        </w:trPr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E61F91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gual</w:t>
            </w:r>
          </w:p>
        </w:tc>
        <w:tc>
          <w:tcPr>
            <w:tcW w:w="6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5DCFC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B8B2F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7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E76988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halanob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istance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86FFB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1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CC767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3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FA7E60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odall's F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F1F6A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28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4E6C5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812D0" w14:paraId="7F5AA256" w14:textId="77777777" w:rsidTr="006C43A1">
        <w:trPr>
          <w:trHeight w:val="315"/>
        </w:trPr>
        <w:tc>
          <w:tcPr>
            <w:tcW w:w="106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E5129E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07FDD5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1BB54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C7562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crustes distance</w:t>
            </w:r>
          </w:p>
        </w:tc>
        <w:tc>
          <w:tcPr>
            <w:tcW w:w="9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5011CA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807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C7160C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2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A5B5E1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llai's trace</w:t>
            </w:r>
          </w:p>
        </w:tc>
        <w:tc>
          <w:tcPr>
            <w:tcW w:w="9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F6BC1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7</w:t>
            </w:r>
          </w:p>
        </w:tc>
        <w:tc>
          <w:tcPr>
            <w:tcW w:w="807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159DFC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7</w:t>
            </w:r>
          </w:p>
        </w:tc>
      </w:tr>
      <w:tr w:rsidR="003812D0" w14:paraId="6FB79BFA" w14:textId="77777777" w:rsidTr="006C43A1">
        <w:trPr>
          <w:trHeight w:val="315"/>
        </w:trPr>
        <w:tc>
          <w:tcPr>
            <w:tcW w:w="106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12BC9F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AF183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86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6FE896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A8C98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halanob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istance</w:t>
            </w:r>
          </w:p>
        </w:tc>
        <w:tc>
          <w:tcPr>
            <w:tcW w:w="9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3095B5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64</w:t>
            </w:r>
          </w:p>
        </w:tc>
        <w:tc>
          <w:tcPr>
            <w:tcW w:w="807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C2F93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9</w:t>
            </w:r>
          </w:p>
        </w:tc>
        <w:tc>
          <w:tcPr>
            <w:tcW w:w="12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E9E6AD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odall's F</w:t>
            </w:r>
          </w:p>
        </w:tc>
        <w:tc>
          <w:tcPr>
            <w:tcW w:w="9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43779B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24</w:t>
            </w:r>
          </w:p>
        </w:tc>
        <w:tc>
          <w:tcPr>
            <w:tcW w:w="807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0396C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3</w:t>
            </w:r>
          </w:p>
        </w:tc>
      </w:tr>
      <w:tr w:rsidR="003812D0" w14:paraId="77270D24" w14:textId="77777777" w:rsidTr="006C43A1">
        <w:trPr>
          <w:trHeight w:val="315"/>
        </w:trPr>
        <w:tc>
          <w:tcPr>
            <w:tcW w:w="106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7CB6A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39C9D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4C1DA9" w14:textId="77777777" w:rsidR="003812D0" w:rsidRDefault="003812D0" w:rsidP="006C43A1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7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AA213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crustes distanc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C8B043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1EA979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4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8441A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llai's trac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96C4E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9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FCD93E" w14:textId="77777777" w:rsidR="003812D0" w:rsidRDefault="003812D0" w:rsidP="006C43A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30</w:t>
            </w:r>
          </w:p>
        </w:tc>
      </w:tr>
    </w:tbl>
    <w:p w14:paraId="30301451" w14:textId="77777777" w:rsidR="003812D0" w:rsidRDefault="003812D0" w:rsidP="003812D0"/>
    <w:p w14:paraId="3F88332E" w14:textId="77777777" w:rsidR="003812D0" w:rsidRDefault="003812D0" w:rsidP="003812D0"/>
    <w:p w14:paraId="672037B0" w14:textId="77777777" w:rsidR="003812D0" w:rsidRDefault="003812D0" w:rsidP="003812D0"/>
    <w:p w14:paraId="5A053BD2" w14:textId="77777777" w:rsidR="003812D0" w:rsidRDefault="003812D0" w:rsidP="003812D0"/>
    <w:p w14:paraId="15D4BBD0" w14:textId="77777777" w:rsidR="003812D0" w:rsidRDefault="003812D0" w:rsidP="003812D0"/>
    <w:p w14:paraId="1D35C9D8" w14:textId="77777777" w:rsidR="003812D0" w:rsidRDefault="003812D0" w:rsidP="003812D0"/>
    <w:p w14:paraId="338D2E8C" w14:textId="77777777" w:rsidR="003812D0" w:rsidRDefault="003812D0" w:rsidP="003812D0"/>
    <w:p w14:paraId="4A3F8AD9" w14:textId="77777777" w:rsidR="003812D0" w:rsidRDefault="003812D0" w:rsidP="003812D0">
      <w:bookmarkStart w:id="0" w:name="_GoBack"/>
      <w:bookmarkEnd w:id="0"/>
    </w:p>
    <w:p w14:paraId="02BE8672" w14:textId="77777777" w:rsidR="003812D0" w:rsidRDefault="003812D0" w:rsidP="003812D0"/>
    <w:p w14:paraId="62386E32" w14:textId="09465902" w:rsidR="003812D0" w:rsidRDefault="001361AD" w:rsidP="003812D0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870DD7" w:rsidRPr="00AC3742">
        <w:rPr>
          <w:rFonts w:ascii="Times New Roman" w:eastAsia="Times New Roman" w:hAnsi="Times New Roman" w:cs="Times New Roman"/>
          <w:b/>
        </w:rPr>
        <w:t>2</w:t>
      </w:r>
      <w:r w:rsidR="003812D0">
        <w:rPr>
          <w:rFonts w:ascii="Times New Roman" w:eastAsia="Times New Roman" w:hAnsi="Times New Roman" w:cs="Times New Roman"/>
          <w:b/>
        </w:rPr>
        <w:t>.</w:t>
      </w:r>
      <w:proofErr w:type="gramEnd"/>
      <w:r w:rsidR="003812D0">
        <w:rPr>
          <w:rFonts w:ascii="Times New Roman" w:eastAsia="Times New Roman" w:hAnsi="Times New Roman" w:cs="Times New Roman"/>
        </w:rPr>
        <w:t xml:space="preserve"> CVA results for left and right hemimandibles of </w:t>
      </w:r>
      <w:r w:rsidR="003812D0">
        <w:rPr>
          <w:rFonts w:ascii="Times New Roman" w:eastAsia="Times New Roman" w:hAnsi="Times New Roman" w:cs="Times New Roman"/>
          <w:i/>
        </w:rPr>
        <w:t>Microtus hartingi ankaraensis</w:t>
      </w:r>
      <w:r w:rsidR="003812D0">
        <w:rPr>
          <w:rFonts w:ascii="Times New Roman" w:eastAsia="Times New Roman" w:hAnsi="Times New Roman" w:cs="Times New Roman"/>
        </w:rPr>
        <w:t xml:space="preserve"> (N: normal, ID: initiation of deformation, D: deformation). (</w:t>
      </w:r>
      <w:r w:rsidR="003812D0">
        <w:rPr>
          <w:rFonts w:ascii="Times New Roman" w:eastAsia="Times New Roman" w:hAnsi="Times New Roman" w:cs="Times New Roman"/>
          <w:i/>
        </w:rPr>
        <w:t xml:space="preserve">P </w:t>
      </w:r>
      <w:r w:rsidR="003812D0">
        <w:rPr>
          <w:rFonts w:ascii="Times New Roman" w:eastAsia="Times New Roman" w:hAnsi="Times New Roman" w:cs="Times New Roman"/>
        </w:rPr>
        <w:t xml:space="preserve">value: permutation </w:t>
      </w:r>
      <w:r w:rsidR="003812D0">
        <w:rPr>
          <w:rFonts w:ascii="Times New Roman" w:eastAsia="Times New Roman" w:hAnsi="Times New Roman" w:cs="Times New Roman"/>
          <w:i/>
        </w:rPr>
        <w:t>P</w:t>
      </w:r>
      <w:r w:rsidR="003812D0">
        <w:rPr>
          <w:rFonts w:ascii="Times New Roman" w:eastAsia="Times New Roman" w:hAnsi="Times New Roman" w:cs="Times New Roman"/>
        </w:rPr>
        <w:t xml:space="preserve"> value; boldfaced: a statistically significant difference).  </w:t>
      </w:r>
      <w:proofErr w:type="gramStart"/>
      <w:r w:rsidR="003812D0">
        <w:rPr>
          <w:rFonts w:ascii="Times New Roman" w:eastAsia="Times New Roman" w:hAnsi="Times New Roman" w:cs="Times New Roman"/>
        </w:rPr>
        <w:t>Permutation test with 9999 permutations.</w:t>
      </w:r>
      <w:proofErr w:type="gramEnd"/>
    </w:p>
    <w:sdt>
      <w:sdtPr>
        <w:tag w:val="goog_rdk_2"/>
        <w:id w:val="1419632840"/>
        <w:lock w:val="contentLocked"/>
      </w:sdtPr>
      <w:sdtEndPr/>
      <w:sdtContent>
        <w:tbl>
          <w:tblPr>
            <w:tblW w:w="9360" w:type="dxa"/>
            <w:tblLayout w:type="fixed"/>
            <w:tblLook w:val="0400" w:firstRow="0" w:lastRow="0" w:firstColumn="0" w:lastColumn="0" w:noHBand="0" w:noVBand="1"/>
          </w:tblPr>
          <w:tblGrid>
            <w:gridCol w:w="1067"/>
            <w:gridCol w:w="614"/>
            <w:gridCol w:w="836"/>
            <w:gridCol w:w="2143"/>
            <w:gridCol w:w="920"/>
            <w:gridCol w:w="811"/>
            <w:gridCol w:w="1243"/>
            <w:gridCol w:w="920"/>
            <w:gridCol w:w="806"/>
          </w:tblGrid>
          <w:tr w:rsidR="003812D0" w14:paraId="4CCA90F1" w14:textId="77777777" w:rsidTr="006C43A1">
            <w:trPr>
              <w:trHeight w:val="315"/>
              <w:tblHeader/>
            </w:trPr>
            <w:tc>
              <w:tcPr>
                <w:tcW w:w="1067" w:type="dxa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E86981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rojection</w:t>
                </w:r>
              </w:p>
            </w:tc>
            <w:tc>
              <w:tcPr>
                <w:tcW w:w="614" w:type="dxa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4245593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Side</w:t>
                </w:r>
              </w:p>
            </w:tc>
            <w:tc>
              <w:tcPr>
                <w:tcW w:w="836" w:type="dxa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F3CED5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Group</w:t>
                </w:r>
              </w:p>
            </w:tc>
            <w:tc>
              <w:tcPr>
                <w:tcW w:w="2143" w:type="dxa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52807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920" w:type="dxa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175330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Distance</w:t>
                </w:r>
              </w:p>
            </w:tc>
            <w:tc>
              <w:tcPr>
                <w:tcW w:w="811" w:type="dxa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5DF18F3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value</w:t>
                </w:r>
              </w:p>
            </w:tc>
            <w:tc>
              <w:tcPr>
                <w:tcW w:w="1243" w:type="dxa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CD0B2E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920" w:type="dxa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732A293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Distance</w:t>
                </w:r>
              </w:p>
            </w:tc>
            <w:tc>
              <w:tcPr>
                <w:tcW w:w="806" w:type="dxa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93CA73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value</w:t>
                </w:r>
              </w:p>
            </w:tc>
          </w:tr>
          <w:tr w:rsidR="003812D0" w14:paraId="68B0A531" w14:textId="77777777" w:rsidTr="006C43A1">
            <w:trPr>
              <w:trHeight w:val="315"/>
              <w:tblHeader/>
            </w:trPr>
            <w:tc>
              <w:tcPr>
                <w:tcW w:w="1067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2274E70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abial</w:t>
                </w:r>
              </w:p>
            </w:tc>
            <w:tc>
              <w:tcPr>
                <w:tcW w:w="614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8F8CCD9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eft</w:t>
                </w:r>
              </w:p>
            </w:tc>
            <w:tc>
              <w:tcPr>
                <w:tcW w:w="836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D7501D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 vs ID</w:t>
                </w:r>
              </w:p>
            </w:tc>
            <w:tc>
              <w:tcPr>
                <w:tcW w:w="2143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E29339E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ahalanobis distance</w:t>
                </w:r>
              </w:p>
            </w:tc>
            <w:tc>
              <w:tcPr>
                <w:tcW w:w="920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DADE80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9.047</w:t>
                </w:r>
              </w:p>
            </w:tc>
            <w:tc>
              <w:tcPr>
                <w:tcW w:w="811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3AB0DCB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964</w:t>
                </w:r>
              </w:p>
            </w:tc>
            <w:tc>
              <w:tcPr>
                <w:tcW w:w="1243" w:type="dxa"/>
                <w:vMerge w:val="restart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43CCF8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Goodall's F</w:t>
                </w:r>
              </w:p>
            </w:tc>
            <w:tc>
              <w:tcPr>
                <w:tcW w:w="920" w:type="dxa"/>
                <w:vMerge w:val="restart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BF26362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.631</w:t>
                </w:r>
              </w:p>
            </w:tc>
            <w:tc>
              <w:tcPr>
                <w:tcW w:w="806" w:type="dxa"/>
                <w:vMerge w:val="restart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CDB6B4F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&lt;0.001</w:t>
                </w:r>
              </w:p>
            </w:tc>
          </w:tr>
          <w:tr w:rsidR="003812D0" w14:paraId="0635A338" w14:textId="77777777" w:rsidTr="006C43A1">
            <w:trPr>
              <w:trHeight w:val="315"/>
              <w:tblHeader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BE2D6E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614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E1ACA1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36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1A863E5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21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40D2600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rocrustes distance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777B7B9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33</w:t>
                </w:r>
              </w:p>
            </w:tc>
            <w:tc>
              <w:tcPr>
                <w:tcW w:w="811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6D0195C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&lt; 0.001</w:t>
                </w:r>
              </w:p>
            </w:tc>
            <w:tc>
              <w:tcPr>
                <w:tcW w:w="1243" w:type="dxa"/>
                <w:vMerge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869C082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920" w:type="dxa"/>
                <w:vMerge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C0AE5C9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06" w:type="dxa"/>
                <w:vMerge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1E3074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</w:tr>
          <w:tr w:rsidR="003812D0" w14:paraId="68BCD1F5" w14:textId="77777777" w:rsidTr="006C43A1">
            <w:trPr>
              <w:trHeight w:val="315"/>
              <w:tblHeader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C33CFC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614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077EBE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36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59607C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ID vs D</w:t>
                </w:r>
              </w:p>
            </w:tc>
            <w:tc>
              <w:tcPr>
                <w:tcW w:w="21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7B54571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ahalanobis distance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35EC53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8.896</w:t>
                </w:r>
              </w:p>
            </w:tc>
            <w:tc>
              <w:tcPr>
                <w:tcW w:w="811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FB7F1AF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29</w:t>
                </w:r>
              </w:p>
            </w:tc>
            <w:tc>
              <w:tcPr>
                <w:tcW w:w="1243" w:type="dxa"/>
                <w:vMerge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EBFB5FE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920" w:type="dxa"/>
                <w:vMerge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BB5AF03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06" w:type="dxa"/>
                <w:vMerge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07C27B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</w:tr>
          <w:tr w:rsidR="003812D0" w14:paraId="65B81B6D" w14:textId="77777777" w:rsidTr="006C43A1">
            <w:trPr>
              <w:trHeight w:val="315"/>
              <w:tblHeader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ECF85C9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614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4C4B6E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36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BF6ABE2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21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12CA651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rocrustes distance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8F5212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24</w:t>
                </w:r>
              </w:p>
            </w:tc>
            <w:tc>
              <w:tcPr>
                <w:tcW w:w="811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F05CA0E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0.044</w:t>
                </w:r>
              </w:p>
            </w:tc>
            <w:tc>
              <w:tcPr>
                <w:tcW w:w="1243" w:type="dxa"/>
                <w:vMerge w:val="restart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C2562B6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illai's trace</w:t>
                </w:r>
              </w:p>
            </w:tc>
            <w:tc>
              <w:tcPr>
                <w:tcW w:w="920" w:type="dxa"/>
                <w:vMerge w:val="restart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148C20C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879</w:t>
                </w:r>
              </w:p>
            </w:tc>
            <w:tc>
              <w:tcPr>
                <w:tcW w:w="806" w:type="dxa"/>
                <w:vMerge w:val="restart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F492FB5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&lt;0.001</w:t>
                </w:r>
              </w:p>
            </w:tc>
          </w:tr>
          <w:tr w:rsidR="003812D0" w14:paraId="6788383D" w14:textId="77777777" w:rsidTr="006C43A1">
            <w:trPr>
              <w:trHeight w:val="315"/>
              <w:tblHeader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3011B5B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614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C836E71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36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930AC9C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 vs D</w:t>
                </w:r>
              </w:p>
            </w:tc>
            <w:tc>
              <w:tcPr>
                <w:tcW w:w="21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B5AA20D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ahalanobis distance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F07D491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1.702</w:t>
                </w:r>
              </w:p>
            </w:tc>
            <w:tc>
              <w:tcPr>
                <w:tcW w:w="811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A72A4A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28</w:t>
                </w:r>
              </w:p>
            </w:tc>
            <w:tc>
              <w:tcPr>
                <w:tcW w:w="1243" w:type="dxa"/>
                <w:vMerge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B237CAD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920" w:type="dxa"/>
                <w:vMerge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B72C2CE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06" w:type="dxa"/>
                <w:vMerge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CA81707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</w:tr>
          <w:tr w:rsidR="003812D0" w14:paraId="265D6435" w14:textId="77777777" w:rsidTr="006C43A1">
            <w:trPr>
              <w:trHeight w:val="315"/>
              <w:tblHeader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FE26E0C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614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CA4C628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36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852D9DA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21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D7C5A8F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rocrustes distance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6AAFC0A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39</w:t>
                </w:r>
              </w:p>
            </w:tc>
            <w:tc>
              <w:tcPr>
                <w:tcW w:w="811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893C82C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&lt; 0.001</w:t>
                </w:r>
              </w:p>
            </w:tc>
            <w:tc>
              <w:tcPr>
                <w:tcW w:w="1243" w:type="dxa"/>
                <w:vMerge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8733733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920" w:type="dxa"/>
                <w:vMerge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71952A1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06" w:type="dxa"/>
                <w:vMerge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83BFAF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</w:tr>
          <w:tr w:rsidR="003812D0" w14:paraId="2F91FDD2" w14:textId="77777777" w:rsidTr="006C43A1">
            <w:trPr>
              <w:trHeight w:val="315"/>
              <w:tblHeader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DA119B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614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3E244AC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Right</w:t>
                </w:r>
              </w:p>
            </w:tc>
            <w:tc>
              <w:tcPr>
                <w:tcW w:w="836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A713A6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ID vs D</w:t>
                </w:r>
              </w:p>
            </w:tc>
            <w:tc>
              <w:tcPr>
                <w:tcW w:w="21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4DA3292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ahalanobis distance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D2EAE0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5.100</w:t>
                </w:r>
              </w:p>
            </w:tc>
            <w:tc>
              <w:tcPr>
                <w:tcW w:w="811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3895311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01</w:t>
                </w:r>
              </w:p>
            </w:tc>
            <w:tc>
              <w:tcPr>
                <w:tcW w:w="1243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4475C9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Goodall's F</w:t>
                </w:r>
              </w:p>
            </w:tc>
            <w:tc>
              <w:tcPr>
                <w:tcW w:w="920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678C3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.169</w:t>
                </w:r>
              </w:p>
            </w:tc>
            <w:tc>
              <w:tcPr>
                <w:tcW w:w="806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E7AFEE8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0.028</w:t>
                </w:r>
              </w:p>
            </w:tc>
          </w:tr>
          <w:tr w:rsidR="003812D0" w14:paraId="7A989A03" w14:textId="77777777" w:rsidTr="006C43A1">
            <w:trPr>
              <w:trHeight w:val="315"/>
              <w:tblHeader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EC33E94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614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3446CB5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836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30B5DC2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  <w:b/>
                  </w:rPr>
                </w:pPr>
              </w:p>
            </w:tc>
            <w:tc>
              <w:tcPr>
                <w:tcW w:w="2143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61894A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rocrustes distance</w:t>
                </w:r>
              </w:p>
            </w:tc>
            <w:tc>
              <w:tcPr>
                <w:tcW w:w="920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80B6E7B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42</w:t>
                </w:r>
              </w:p>
            </w:tc>
            <w:tc>
              <w:tcPr>
                <w:tcW w:w="811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9A5E24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0.032</w:t>
                </w:r>
              </w:p>
            </w:tc>
            <w:tc>
              <w:tcPr>
                <w:tcW w:w="1243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21A75D9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illai's trace</w:t>
                </w:r>
              </w:p>
            </w:tc>
            <w:tc>
              <w:tcPr>
                <w:tcW w:w="920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C27FFD1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000</w:t>
                </w:r>
              </w:p>
            </w:tc>
            <w:tc>
              <w:tcPr>
                <w:tcW w:w="806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58DC3AE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20</w:t>
                </w:r>
              </w:p>
            </w:tc>
          </w:tr>
          <w:tr w:rsidR="003812D0" w14:paraId="0E3F34BA" w14:textId="77777777" w:rsidTr="006C43A1">
            <w:trPr>
              <w:trHeight w:val="315"/>
            </w:trPr>
            <w:tc>
              <w:tcPr>
                <w:tcW w:w="1067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5960F2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ingual</w:t>
                </w:r>
              </w:p>
            </w:tc>
            <w:tc>
              <w:tcPr>
                <w:tcW w:w="614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EE9077F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eft</w:t>
                </w:r>
              </w:p>
            </w:tc>
            <w:tc>
              <w:tcPr>
                <w:tcW w:w="836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CD155FA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ID vs D</w:t>
                </w:r>
              </w:p>
            </w:tc>
            <w:tc>
              <w:tcPr>
                <w:tcW w:w="2143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5DC0C32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ahalanobis distance</w:t>
                </w:r>
              </w:p>
            </w:tc>
            <w:tc>
              <w:tcPr>
                <w:tcW w:w="920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5CCB2BA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.956</w:t>
                </w:r>
              </w:p>
            </w:tc>
            <w:tc>
              <w:tcPr>
                <w:tcW w:w="811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8F17E3C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11</w:t>
                </w:r>
              </w:p>
            </w:tc>
            <w:tc>
              <w:tcPr>
                <w:tcW w:w="1243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3849697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Goodall's F</w:t>
                </w:r>
              </w:p>
            </w:tc>
            <w:tc>
              <w:tcPr>
                <w:tcW w:w="920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092140B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982</w:t>
                </w:r>
              </w:p>
            </w:tc>
            <w:tc>
              <w:tcPr>
                <w:tcW w:w="806" w:type="dxa"/>
                <w:tcBorders>
                  <w:top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17C722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12</w:t>
                </w:r>
              </w:p>
            </w:tc>
          </w:tr>
          <w:tr w:rsidR="003812D0" w14:paraId="385D0722" w14:textId="77777777" w:rsidTr="006C43A1">
            <w:trPr>
              <w:trHeight w:val="315"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D68117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614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52307B4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836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EB4EA5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1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D34EA02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rocrustes distance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2020EF1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19</w:t>
                </w:r>
              </w:p>
            </w:tc>
            <w:tc>
              <w:tcPr>
                <w:tcW w:w="811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040093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10</w:t>
                </w:r>
              </w:p>
            </w:tc>
            <w:tc>
              <w:tcPr>
                <w:tcW w:w="12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896FD1D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illai's trace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3792929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000</w:t>
                </w:r>
              </w:p>
            </w:tc>
            <w:tc>
              <w:tcPr>
                <w:tcW w:w="806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A2CEBC0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85</w:t>
                </w:r>
              </w:p>
            </w:tc>
          </w:tr>
          <w:tr w:rsidR="003812D0" w14:paraId="185D0862" w14:textId="77777777" w:rsidTr="006C43A1">
            <w:trPr>
              <w:trHeight w:val="315"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3E769C8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614" w:type="dxa"/>
                <w:vMerge w:val="restart"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D213F8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Right</w:t>
                </w:r>
              </w:p>
            </w:tc>
            <w:tc>
              <w:tcPr>
                <w:tcW w:w="836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954E3A9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1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8AED10A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ahalanobis distance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5965634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.946</w:t>
                </w:r>
              </w:p>
            </w:tc>
            <w:tc>
              <w:tcPr>
                <w:tcW w:w="811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3760679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821</w:t>
                </w:r>
              </w:p>
            </w:tc>
            <w:tc>
              <w:tcPr>
                <w:tcW w:w="1243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1E313EC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Goodall's F</w:t>
                </w:r>
              </w:p>
            </w:tc>
            <w:tc>
              <w:tcPr>
                <w:tcW w:w="920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F7FEE8A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1.964</w:t>
                </w:r>
              </w:p>
            </w:tc>
            <w:tc>
              <w:tcPr>
                <w:tcW w:w="806" w:type="dxa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EF31F9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0.041</w:t>
                </w:r>
              </w:p>
            </w:tc>
          </w:tr>
          <w:tr w:rsidR="003812D0" w14:paraId="20E150A9" w14:textId="77777777" w:rsidTr="006C43A1">
            <w:trPr>
              <w:trHeight w:val="315"/>
            </w:trPr>
            <w:tc>
              <w:tcPr>
                <w:tcW w:w="1067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41752CC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614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DD0229E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836" w:type="dxa"/>
                <w:vMerge/>
                <w:tcBorders>
                  <w:top w:val="single" w:sz="4" w:space="0" w:color="000000"/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4CCDE51" w14:textId="77777777" w:rsidR="003812D0" w:rsidRDefault="003812D0" w:rsidP="006C43A1">
                <w:pPr>
                  <w:widowControl w:val="0"/>
                  <w:spacing w:after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143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27997E1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rocrustes distance</w:t>
                </w:r>
              </w:p>
            </w:tc>
            <w:tc>
              <w:tcPr>
                <w:tcW w:w="920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DC44D09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0.038</w:t>
                </w:r>
              </w:p>
            </w:tc>
            <w:tc>
              <w:tcPr>
                <w:tcW w:w="811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ECC11E3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0.041</w:t>
                </w:r>
              </w:p>
            </w:tc>
            <w:tc>
              <w:tcPr>
                <w:tcW w:w="1243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5D7041D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illai's trace</w:t>
                </w:r>
              </w:p>
            </w:tc>
            <w:tc>
              <w:tcPr>
                <w:tcW w:w="920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4C58D6D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000</w:t>
                </w:r>
              </w:p>
            </w:tc>
            <w:tc>
              <w:tcPr>
                <w:tcW w:w="806" w:type="dxa"/>
                <w:tcBorders>
                  <w:bottom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9CF4D9C" w14:textId="77777777" w:rsidR="003812D0" w:rsidRDefault="003812D0" w:rsidP="006C43A1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25</w:t>
                </w:r>
              </w:p>
            </w:tc>
          </w:tr>
        </w:tbl>
      </w:sdtContent>
    </w:sdt>
    <w:p w14:paraId="7EE027F3" w14:textId="77777777" w:rsidR="003812D0" w:rsidRDefault="003812D0" w:rsidP="003812D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p w14:paraId="78699D32" w14:textId="77777777" w:rsidR="003812D0" w:rsidRDefault="003812D0" w:rsidP="003812D0"/>
    <w:p w14:paraId="06C07430" w14:textId="77777777" w:rsidR="00DA2892" w:rsidRDefault="00DA2892"/>
    <w:sectPr w:rsidR="00DA289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2D0"/>
    <w:rsid w:val="00006E52"/>
    <w:rsid w:val="00032120"/>
    <w:rsid w:val="00045084"/>
    <w:rsid w:val="000666AE"/>
    <w:rsid w:val="000D07D3"/>
    <w:rsid w:val="000D162D"/>
    <w:rsid w:val="000E7795"/>
    <w:rsid w:val="00105A65"/>
    <w:rsid w:val="001361AD"/>
    <w:rsid w:val="00167B4B"/>
    <w:rsid w:val="00170C55"/>
    <w:rsid w:val="001741B7"/>
    <w:rsid w:val="0017440A"/>
    <w:rsid w:val="0018696A"/>
    <w:rsid w:val="00187F36"/>
    <w:rsid w:val="00192916"/>
    <w:rsid w:val="001A100C"/>
    <w:rsid w:val="001A1DB0"/>
    <w:rsid w:val="001C2CA4"/>
    <w:rsid w:val="001D5005"/>
    <w:rsid w:val="001E3EF3"/>
    <w:rsid w:val="00204EC8"/>
    <w:rsid w:val="002345C5"/>
    <w:rsid w:val="00293310"/>
    <w:rsid w:val="002F3702"/>
    <w:rsid w:val="002F562B"/>
    <w:rsid w:val="003812D0"/>
    <w:rsid w:val="0038525C"/>
    <w:rsid w:val="00393FD3"/>
    <w:rsid w:val="003950E6"/>
    <w:rsid w:val="003A001F"/>
    <w:rsid w:val="003C78DD"/>
    <w:rsid w:val="003D70C9"/>
    <w:rsid w:val="003F4C25"/>
    <w:rsid w:val="00433BED"/>
    <w:rsid w:val="00436994"/>
    <w:rsid w:val="0044501F"/>
    <w:rsid w:val="004C2076"/>
    <w:rsid w:val="004D7175"/>
    <w:rsid w:val="00615313"/>
    <w:rsid w:val="00624F59"/>
    <w:rsid w:val="006261BB"/>
    <w:rsid w:val="006513B2"/>
    <w:rsid w:val="00665C83"/>
    <w:rsid w:val="006D7399"/>
    <w:rsid w:val="00724CCC"/>
    <w:rsid w:val="007641BB"/>
    <w:rsid w:val="00784E04"/>
    <w:rsid w:val="00792507"/>
    <w:rsid w:val="007B1F23"/>
    <w:rsid w:val="00851E27"/>
    <w:rsid w:val="00863892"/>
    <w:rsid w:val="00870DD7"/>
    <w:rsid w:val="008C70F9"/>
    <w:rsid w:val="008C7917"/>
    <w:rsid w:val="00903A96"/>
    <w:rsid w:val="00924472"/>
    <w:rsid w:val="00992929"/>
    <w:rsid w:val="009D454C"/>
    <w:rsid w:val="009F1001"/>
    <w:rsid w:val="00A74EF9"/>
    <w:rsid w:val="00A856D7"/>
    <w:rsid w:val="00A93DB3"/>
    <w:rsid w:val="00AB7EFC"/>
    <w:rsid w:val="00AC3742"/>
    <w:rsid w:val="00AD158D"/>
    <w:rsid w:val="00AE2647"/>
    <w:rsid w:val="00B208C3"/>
    <w:rsid w:val="00B4064A"/>
    <w:rsid w:val="00B51FFC"/>
    <w:rsid w:val="00B7592F"/>
    <w:rsid w:val="00BA61C4"/>
    <w:rsid w:val="00BB2D46"/>
    <w:rsid w:val="00BC3380"/>
    <w:rsid w:val="00BD4374"/>
    <w:rsid w:val="00BD6851"/>
    <w:rsid w:val="00C21A10"/>
    <w:rsid w:val="00C23866"/>
    <w:rsid w:val="00C26975"/>
    <w:rsid w:val="00C72D7D"/>
    <w:rsid w:val="00CB1FFE"/>
    <w:rsid w:val="00CB3A8C"/>
    <w:rsid w:val="00CD62C4"/>
    <w:rsid w:val="00CF487C"/>
    <w:rsid w:val="00D0478A"/>
    <w:rsid w:val="00D80A05"/>
    <w:rsid w:val="00D94D07"/>
    <w:rsid w:val="00DA2892"/>
    <w:rsid w:val="00DC22A1"/>
    <w:rsid w:val="00DC3599"/>
    <w:rsid w:val="00DF403E"/>
    <w:rsid w:val="00E11847"/>
    <w:rsid w:val="00E20581"/>
    <w:rsid w:val="00F153C7"/>
    <w:rsid w:val="00F32A51"/>
    <w:rsid w:val="00F42D46"/>
    <w:rsid w:val="00F51FD0"/>
    <w:rsid w:val="00F931D5"/>
    <w:rsid w:val="00FB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22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1</Words>
  <Characters>5364</Characters>
  <Application>Microsoft Office Word</Application>
  <DocSecurity>0</DocSecurity>
  <Lines>44</Lines>
  <Paragraphs>12</Paragraphs>
  <ScaleCrop>false</ScaleCrop>
  <Company>Microsoft</Company>
  <LinksUpToDate>false</LinksUpToDate>
  <CharactersWithSpaces>6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</dc:creator>
  <cp:lastModifiedBy>THALAPATHIKARTHICK K.</cp:lastModifiedBy>
  <cp:revision>4</cp:revision>
  <dcterms:created xsi:type="dcterms:W3CDTF">2025-09-09T05:15:00Z</dcterms:created>
  <dcterms:modified xsi:type="dcterms:W3CDTF">2025-10-07T13:24:00Z</dcterms:modified>
</cp:coreProperties>
</file>